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9"/>
        <w:gridCol w:w="4586"/>
        <w:gridCol w:w="1559"/>
        <w:gridCol w:w="651"/>
        <w:gridCol w:w="651"/>
        <w:gridCol w:w="651"/>
        <w:gridCol w:w="653"/>
      </w:tblGrid>
      <w:tr w:rsidR="009D7C4F" w:rsidRPr="00440942" w14:paraId="2E48504E" w14:textId="77777777" w:rsidTr="001D303B">
        <w:trPr>
          <w:trHeight w:val="397"/>
        </w:trPr>
        <w:tc>
          <w:tcPr>
            <w:tcW w:w="5000" w:type="pct"/>
            <w:gridSpan w:val="7"/>
          </w:tcPr>
          <w:p w14:paraId="77D12A15" w14:textId="5FC1A54C" w:rsidR="009D7C4F" w:rsidRPr="00440942" w:rsidRDefault="006549B9" w:rsidP="001D30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l </w:t>
            </w:r>
            <w:r w:rsidR="009D7C4F" w:rsidRPr="00440942">
              <w:rPr>
                <w:rFonts w:ascii="Times New Roman" w:hAnsi="Times New Roman" w:cs="Times New Roman"/>
              </w:rPr>
              <w:t xml:space="preserve">Table 1. Principal Components Analysis Varimax Rotated Factor Loading from the adapted child sexual abuse myth scale (N = 4,918). </w:t>
            </w:r>
          </w:p>
        </w:tc>
      </w:tr>
      <w:tr w:rsidR="009D7C4F" w:rsidRPr="00440942" w14:paraId="4A5BED01" w14:textId="77777777" w:rsidTr="001D303B">
        <w:tc>
          <w:tcPr>
            <w:tcW w:w="149" w:type="pct"/>
            <w:vMerge w:val="restart"/>
            <w:tcBorders>
              <w:top w:val="single" w:sz="4" w:space="0" w:color="000000"/>
            </w:tcBorders>
            <w:vAlign w:val="center"/>
          </w:tcPr>
          <w:p w14:paraId="273D90BC" w14:textId="77777777" w:rsidR="009D7C4F" w:rsidRPr="00440942" w:rsidRDefault="009D7C4F" w:rsidP="001D303B">
            <w:pPr>
              <w:tabs>
                <w:tab w:val="left" w:pos="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3406" w:type="pct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7FE65250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445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41F0B4FC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</w:tr>
      <w:tr w:rsidR="009D7C4F" w:rsidRPr="00440942" w14:paraId="120B6648" w14:textId="77777777" w:rsidTr="001D303B">
        <w:tc>
          <w:tcPr>
            <w:tcW w:w="149" w:type="pct"/>
            <w:vMerge/>
            <w:tcBorders>
              <w:bottom w:val="single" w:sz="4" w:space="0" w:color="000000"/>
            </w:tcBorders>
          </w:tcPr>
          <w:p w14:paraId="43A027D0" w14:textId="77777777" w:rsidR="009D7C4F" w:rsidRPr="00440942" w:rsidRDefault="009D7C4F" w:rsidP="001D303B">
            <w:pPr>
              <w:tabs>
                <w:tab w:val="left" w:pos="629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6" w:type="pct"/>
            <w:gridSpan w:val="2"/>
            <w:vMerge/>
            <w:tcBorders>
              <w:bottom w:val="single" w:sz="4" w:space="0" w:color="000000"/>
            </w:tcBorders>
          </w:tcPr>
          <w:p w14:paraId="72243857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1" w:type="pct"/>
            <w:tcBorders>
              <w:top w:val="single" w:sz="4" w:space="0" w:color="000000"/>
              <w:bottom w:val="single" w:sz="4" w:space="0" w:color="000000"/>
            </w:tcBorders>
          </w:tcPr>
          <w:p w14:paraId="72926361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61" w:type="pct"/>
            <w:tcBorders>
              <w:top w:val="single" w:sz="4" w:space="0" w:color="000000"/>
              <w:bottom w:val="single" w:sz="4" w:space="0" w:color="000000"/>
            </w:tcBorders>
          </w:tcPr>
          <w:p w14:paraId="74FB7127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61" w:type="pct"/>
            <w:tcBorders>
              <w:top w:val="single" w:sz="4" w:space="0" w:color="000000"/>
              <w:bottom w:val="single" w:sz="4" w:space="0" w:color="000000"/>
            </w:tcBorders>
          </w:tcPr>
          <w:p w14:paraId="6D30DB2D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362" w:type="pct"/>
            <w:tcBorders>
              <w:top w:val="single" w:sz="4" w:space="0" w:color="000000"/>
              <w:bottom w:val="single" w:sz="4" w:space="0" w:color="000000"/>
            </w:tcBorders>
          </w:tcPr>
          <w:p w14:paraId="065550DA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9D7C4F" w:rsidRPr="00440942" w14:paraId="6F27659D" w14:textId="77777777" w:rsidTr="001D303B">
        <w:trPr>
          <w:trHeight w:val="283"/>
        </w:trPr>
        <w:tc>
          <w:tcPr>
            <w:tcW w:w="3555" w:type="pct"/>
            <w:gridSpan w:val="3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A5F9CA4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COMPONENT 1: Denial of abusiveness</w:t>
            </w:r>
          </w:p>
        </w:tc>
        <w:tc>
          <w:tcPr>
            <w:tcW w:w="361" w:type="pct"/>
            <w:shd w:val="clear" w:color="auto" w:fill="F2F2F2" w:themeFill="background1" w:themeFillShade="F2"/>
          </w:tcPr>
          <w:p w14:paraId="21091A2B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1" w:type="pct"/>
            <w:shd w:val="clear" w:color="auto" w:fill="F2F2F2" w:themeFill="background1" w:themeFillShade="F2"/>
          </w:tcPr>
          <w:p w14:paraId="753DAE3F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1" w:type="pct"/>
            <w:shd w:val="clear" w:color="auto" w:fill="F2F2F2" w:themeFill="background1" w:themeFillShade="F2"/>
          </w:tcPr>
          <w:p w14:paraId="5A52A3CA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</w:tcPr>
          <w:p w14:paraId="2F6274CB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43C2E" w:rsidRPr="00440942" w14:paraId="30E896B2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55721804" w14:textId="77777777" w:rsidR="00E43C2E" w:rsidRPr="00440942" w:rsidRDefault="00E43C2E" w:rsidP="00E43C2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406" w:type="pct"/>
            <w:gridSpan w:val="2"/>
            <w:vAlign w:val="center"/>
          </w:tcPr>
          <w:p w14:paraId="15104585" w14:textId="77777777" w:rsidR="00E43C2E" w:rsidRPr="00440942" w:rsidRDefault="00E43C2E" w:rsidP="00E43C2E">
            <w:pPr>
              <w:pStyle w:val="NoSpacing"/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Sexual images of a person under 18 online where they seem to be happy and enjoying the activity cannot really be described as ‘abusive’.</w:t>
            </w:r>
          </w:p>
        </w:tc>
        <w:tc>
          <w:tcPr>
            <w:tcW w:w="361" w:type="pct"/>
            <w:vAlign w:val="center"/>
          </w:tcPr>
          <w:p w14:paraId="2C47C0A8" w14:textId="055A8557" w:rsidR="00E43C2E" w:rsidRPr="00E43C2E" w:rsidRDefault="00E43C2E" w:rsidP="00E43C2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62</w:t>
            </w:r>
          </w:p>
        </w:tc>
        <w:tc>
          <w:tcPr>
            <w:tcW w:w="361" w:type="pct"/>
            <w:vAlign w:val="center"/>
          </w:tcPr>
          <w:p w14:paraId="57B6AF7E" w14:textId="0B478FF3" w:rsidR="00E43C2E" w:rsidRPr="00E43C2E" w:rsidRDefault="00E43C2E" w:rsidP="00E43C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61" w:type="pct"/>
            <w:vAlign w:val="center"/>
          </w:tcPr>
          <w:p w14:paraId="16775309" w14:textId="24CCE7E9" w:rsidR="00E43C2E" w:rsidRPr="00E43C2E" w:rsidRDefault="00E43C2E" w:rsidP="00E43C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362" w:type="pct"/>
            <w:vAlign w:val="center"/>
          </w:tcPr>
          <w:p w14:paraId="7AB94713" w14:textId="15320E6A" w:rsidR="00E43C2E" w:rsidRPr="00E43C2E" w:rsidRDefault="00E43C2E" w:rsidP="00E43C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E43C2E" w:rsidRPr="00440942" w14:paraId="0C340F63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65E9E8A1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406" w:type="pct"/>
            <w:gridSpan w:val="2"/>
            <w:vAlign w:val="center"/>
          </w:tcPr>
          <w:p w14:paraId="598E4AA5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It’s not harmful to look at nude images of someone under 18 if they took the photo of themselves.</w:t>
            </w:r>
          </w:p>
        </w:tc>
        <w:tc>
          <w:tcPr>
            <w:tcW w:w="361" w:type="pct"/>
            <w:vAlign w:val="center"/>
          </w:tcPr>
          <w:p w14:paraId="42D273D5" w14:textId="3E586894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71</w:t>
            </w:r>
          </w:p>
        </w:tc>
        <w:tc>
          <w:tcPr>
            <w:tcW w:w="361" w:type="pct"/>
            <w:vAlign w:val="center"/>
          </w:tcPr>
          <w:p w14:paraId="1EB28EB1" w14:textId="7BF0A9C5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61" w:type="pct"/>
            <w:vAlign w:val="center"/>
          </w:tcPr>
          <w:p w14:paraId="4318EDBF" w14:textId="5976C2F4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362" w:type="pct"/>
            <w:vAlign w:val="center"/>
          </w:tcPr>
          <w:p w14:paraId="2E65A33C" w14:textId="7FA5420B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E43C2E" w:rsidRPr="00440942" w14:paraId="45D66F02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443F1398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3406" w:type="pct"/>
            <w:gridSpan w:val="2"/>
            <w:vAlign w:val="center"/>
          </w:tcPr>
          <w:p w14:paraId="42DF84C3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There is nothing wrong with sex dolls that look like children</w:t>
            </w:r>
          </w:p>
        </w:tc>
        <w:tc>
          <w:tcPr>
            <w:tcW w:w="361" w:type="pct"/>
            <w:vAlign w:val="center"/>
          </w:tcPr>
          <w:p w14:paraId="13F4FED0" w14:textId="15ADA908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64</w:t>
            </w:r>
          </w:p>
        </w:tc>
        <w:tc>
          <w:tcPr>
            <w:tcW w:w="361" w:type="pct"/>
            <w:vAlign w:val="center"/>
          </w:tcPr>
          <w:p w14:paraId="38E04076" w14:textId="53116444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61" w:type="pct"/>
            <w:vAlign w:val="center"/>
          </w:tcPr>
          <w:p w14:paraId="0E15D2FA" w14:textId="093E4EC2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62" w:type="pct"/>
            <w:vAlign w:val="center"/>
          </w:tcPr>
          <w:p w14:paraId="764B67B5" w14:textId="20E66843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E43C2E" w:rsidRPr="00440942" w14:paraId="193DBA7F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4E6D7B10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3406" w:type="pct"/>
            <w:gridSpan w:val="2"/>
            <w:vAlign w:val="center"/>
          </w:tcPr>
          <w:p w14:paraId="5916FEC3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Viewing a nude or sexual image of a person under 18 is a victimless crime if the person doesn't know that the image was taken.</w:t>
            </w:r>
          </w:p>
        </w:tc>
        <w:tc>
          <w:tcPr>
            <w:tcW w:w="361" w:type="pct"/>
            <w:vAlign w:val="center"/>
          </w:tcPr>
          <w:p w14:paraId="62385288" w14:textId="5CDE558F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63</w:t>
            </w:r>
          </w:p>
        </w:tc>
        <w:tc>
          <w:tcPr>
            <w:tcW w:w="361" w:type="pct"/>
            <w:vAlign w:val="center"/>
          </w:tcPr>
          <w:p w14:paraId="25C3277D" w14:textId="08AB515A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61" w:type="pct"/>
            <w:vAlign w:val="center"/>
          </w:tcPr>
          <w:p w14:paraId="4ACEB875" w14:textId="0CBC0D0B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62" w:type="pct"/>
            <w:vAlign w:val="center"/>
          </w:tcPr>
          <w:p w14:paraId="7787365E" w14:textId="183AC419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43C2E" w:rsidRPr="00440942" w14:paraId="13C1E2A4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702867D6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3406" w:type="pct"/>
            <w:gridSpan w:val="2"/>
            <w:vAlign w:val="center"/>
          </w:tcPr>
          <w:p w14:paraId="59246471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I would still be friends with someone who I knew looked at nude or sexual images of people under 18.</w:t>
            </w:r>
          </w:p>
        </w:tc>
        <w:tc>
          <w:tcPr>
            <w:tcW w:w="361" w:type="pct"/>
            <w:vAlign w:val="center"/>
          </w:tcPr>
          <w:p w14:paraId="642E2BE0" w14:textId="07F075D4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69</w:t>
            </w:r>
          </w:p>
        </w:tc>
        <w:tc>
          <w:tcPr>
            <w:tcW w:w="361" w:type="pct"/>
            <w:vAlign w:val="center"/>
          </w:tcPr>
          <w:p w14:paraId="5A560EA2" w14:textId="228BD9B4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61" w:type="pct"/>
            <w:vAlign w:val="center"/>
          </w:tcPr>
          <w:p w14:paraId="327C4A06" w14:textId="2666422E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362" w:type="pct"/>
            <w:vAlign w:val="center"/>
          </w:tcPr>
          <w:p w14:paraId="6530949B" w14:textId="3DBD41FD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E43C2E" w:rsidRPr="00440942" w14:paraId="001D33C3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10206960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3406" w:type="pct"/>
            <w:gridSpan w:val="2"/>
            <w:vAlign w:val="center"/>
          </w:tcPr>
          <w:p w14:paraId="46773967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Boys under 18 are sexually experimental and are not harmed when they interact sexually with an adult online.</w:t>
            </w:r>
          </w:p>
        </w:tc>
        <w:tc>
          <w:tcPr>
            <w:tcW w:w="361" w:type="pct"/>
            <w:vAlign w:val="center"/>
          </w:tcPr>
          <w:p w14:paraId="66E200BA" w14:textId="35B187FA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75</w:t>
            </w:r>
          </w:p>
        </w:tc>
        <w:tc>
          <w:tcPr>
            <w:tcW w:w="361" w:type="pct"/>
            <w:vAlign w:val="center"/>
          </w:tcPr>
          <w:p w14:paraId="0742D762" w14:textId="64DA0565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361" w:type="pct"/>
            <w:vAlign w:val="center"/>
          </w:tcPr>
          <w:p w14:paraId="2A4D8F16" w14:textId="7DC612BA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362" w:type="pct"/>
            <w:vAlign w:val="center"/>
          </w:tcPr>
          <w:p w14:paraId="7C771994" w14:textId="7389E712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E43C2E" w:rsidRPr="00440942" w14:paraId="0B349B36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7B577004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3406" w:type="pct"/>
            <w:gridSpan w:val="2"/>
            <w:vAlign w:val="center"/>
          </w:tcPr>
          <w:p w14:paraId="647141CA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It’s OK to flirt with people under 18 online if you don’t intend to take it further.</w:t>
            </w:r>
          </w:p>
        </w:tc>
        <w:tc>
          <w:tcPr>
            <w:tcW w:w="361" w:type="pct"/>
            <w:vAlign w:val="center"/>
          </w:tcPr>
          <w:p w14:paraId="67F5BFAB" w14:textId="2314BF77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75</w:t>
            </w:r>
          </w:p>
        </w:tc>
        <w:tc>
          <w:tcPr>
            <w:tcW w:w="361" w:type="pct"/>
            <w:vAlign w:val="center"/>
          </w:tcPr>
          <w:p w14:paraId="59C6E26E" w14:textId="5F203DDC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61" w:type="pct"/>
            <w:vAlign w:val="center"/>
          </w:tcPr>
          <w:p w14:paraId="3DE97199" w14:textId="481C9D4A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362" w:type="pct"/>
            <w:vAlign w:val="center"/>
          </w:tcPr>
          <w:p w14:paraId="3FB7DA0B" w14:textId="5FBE9831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E43C2E" w:rsidRPr="00440942" w14:paraId="0FD37A56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7C331778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3406" w:type="pct"/>
            <w:gridSpan w:val="2"/>
            <w:vAlign w:val="center"/>
          </w:tcPr>
          <w:p w14:paraId="4F1840EB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If a 14 or 15-year-old teenager is on a dating app and contacting adults, they are at least partly responsible if an adult has a sexual interaction with them.</w:t>
            </w:r>
          </w:p>
        </w:tc>
        <w:tc>
          <w:tcPr>
            <w:tcW w:w="361" w:type="pct"/>
            <w:vAlign w:val="center"/>
          </w:tcPr>
          <w:p w14:paraId="707F479E" w14:textId="3CACBE18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53</w:t>
            </w:r>
          </w:p>
        </w:tc>
        <w:tc>
          <w:tcPr>
            <w:tcW w:w="361" w:type="pct"/>
            <w:vAlign w:val="center"/>
          </w:tcPr>
          <w:p w14:paraId="5DEB66D7" w14:textId="4E4DDEDD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361" w:type="pct"/>
            <w:vAlign w:val="center"/>
          </w:tcPr>
          <w:p w14:paraId="2AD53C6B" w14:textId="67A3C309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362" w:type="pct"/>
            <w:vAlign w:val="center"/>
          </w:tcPr>
          <w:p w14:paraId="517BA771" w14:textId="52C8F2A1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</w:tr>
      <w:tr w:rsidR="00E43C2E" w:rsidRPr="00440942" w14:paraId="14502280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3F08F861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3406" w:type="pct"/>
            <w:gridSpan w:val="2"/>
            <w:vAlign w:val="center"/>
          </w:tcPr>
          <w:p w14:paraId="562D717C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Online sexual contact with a person under 18 that does not involve actual physical sexual contact or force is unlikely to harm that person psychologically.</w:t>
            </w:r>
          </w:p>
        </w:tc>
        <w:tc>
          <w:tcPr>
            <w:tcW w:w="361" w:type="pct"/>
            <w:vAlign w:val="center"/>
          </w:tcPr>
          <w:p w14:paraId="2867907E" w14:textId="5FA95E71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66</w:t>
            </w:r>
          </w:p>
        </w:tc>
        <w:tc>
          <w:tcPr>
            <w:tcW w:w="361" w:type="pct"/>
            <w:vAlign w:val="center"/>
          </w:tcPr>
          <w:p w14:paraId="281F0193" w14:textId="2AAF76E2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61" w:type="pct"/>
            <w:vAlign w:val="center"/>
          </w:tcPr>
          <w:p w14:paraId="488C2909" w14:textId="7E18FF8D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362" w:type="pct"/>
            <w:vAlign w:val="center"/>
          </w:tcPr>
          <w:p w14:paraId="440F26CB" w14:textId="400CC72B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43C2E" w:rsidRPr="00440942" w14:paraId="64BC7E68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6148396D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3406" w:type="pct"/>
            <w:gridSpan w:val="2"/>
            <w:vAlign w:val="center"/>
          </w:tcPr>
          <w:p w14:paraId="2ACFFBE4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People under 18 on webcams usually come from poor backgrounds and providing them with money for sexual or nude services is helpful.</w:t>
            </w:r>
          </w:p>
        </w:tc>
        <w:tc>
          <w:tcPr>
            <w:tcW w:w="361" w:type="pct"/>
            <w:vAlign w:val="center"/>
          </w:tcPr>
          <w:p w14:paraId="07FF25E2" w14:textId="02948341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62</w:t>
            </w:r>
          </w:p>
        </w:tc>
        <w:tc>
          <w:tcPr>
            <w:tcW w:w="361" w:type="pct"/>
            <w:vAlign w:val="center"/>
          </w:tcPr>
          <w:p w14:paraId="625D1096" w14:textId="312976B1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61" w:type="pct"/>
            <w:vAlign w:val="center"/>
          </w:tcPr>
          <w:p w14:paraId="27524141" w14:textId="0F8285CE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62" w:type="pct"/>
            <w:vAlign w:val="center"/>
          </w:tcPr>
          <w:p w14:paraId="199E30A2" w14:textId="392FA41C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43C2E" w:rsidRPr="00440942" w14:paraId="74A3996D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2E4A4788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3406" w:type="pct"/>
            <w:gridSpan w:val="2"/>
            <w:vAlign w:val="center"/>
          </w:tcPr>
          <w:p w14:paraId="72A6E786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People under 18 can make their own decisions about how much of their bodies they display on webcam.</w:t>
            </w:r>
          </w:p>
        </w:tc>
        <w:tc>
          <w:tcPr>
            <w:tcW w:w="361" w:type="pct"/>
            <w:vAlign w:val="center"/>
          </w:tcPr>
          <w:p w14:paraId="080CE596" w14:textId="66D8A0E1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69</w:t>
            </w:r>
          </w:p>
        </w:tc>
        <w:tc>
          <w:tcPr>
            <w:tcW w:w="361" w:type="pct"/>
            <w:vAlign w:val="center"/>
          </w:tcPr>
          <w:p w14:paraId="71D0602A" w14:textId="773019BD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1" w:type="pct"/>
            <w:vAlign w:val="center"/>
          </w:tcPr>
          <w:p w14:paraId="62061FB2" w14:textId="58E3230D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362" w:type="pct"/>
            <w:vAlign w:val="center"/>
          </w:tcPr>
          <w:p w14:paraId="1FFAD3FF" w14:textId="38FDE83D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E43C2E" w:rsidRPr="00440942" w14:paraId="6CD54527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4341E8DA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3406" w:type="pct"/>
            <w:gridSpan w:val="2"/>
            <w:vAlign w:val="center"/>
          </w:tcPr>
          <w:p w14:paraId="528ECF95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People under 18 who offer nude or sexual activity on livestream are exploring their sexuality and should not be censored.</w:t>
            </w:r>
          </w:p>
        </w:tc>
        <w:tc>
          <w:tcPr>
            <w:tcW w:w="361" w:type="pct"/>
            <w:vAlign w:val="center"/>
          </w:tcPr>
          <w:p w14:paraId="4BBE5F8B" w14:textId="7D8D0BC5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73</w:t>
            </w:r>
          </w:p>
        </w:tc>
        <w:tc>
          <w:tcPr>
            <w:tcW w:w="361" w:type="pct"/>
            <w:vAlign w:val="center"/>
          </w:tcPr>
          <w:p w14:paraId="61643E39" w14:textId="3109A467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361" w:type="pct"/>
            <w:vAlign w:val="center"/>
          </w:tcPr>
          <w:p w14:paraId="5DB3EBAB" w14:textId="21E75E01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362" w:type="pct"/>
            <w:vAlign w:val="center"/>
          </w:tcPr>
          <w:p w14:paraId="5A64EC97" w14:textId="6AB4AEE7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43C2E" w:rsidRPr="00440942" w14:paraId="3BCCA2F7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4CCAE360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3406" w:type="pct"/>
            <w:gridSpan w:val="2"/>
            <w:vAlign w:val="center"/>
          </w:tcPr>
          <w:p w14:paraId="1E81BD9B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I would still be friends with someone who I knew had webcammed or livestreamed sexually with a person under 18.</w:t>
            </w:r>
          </w:p>
        </w:tc>
        <w:tc>
          <w:tcPr>
            <w:tcW w:w="361" w:type="pct"/>
            <w:vAlign w:val="center"/>
          </w:tcPr>
          <w:p w14:paraId="7253B414" w14:textId="066491A4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69</w:t>
            </w:r>
          </w:p>
        </w:tc>
        <w:tc>
          <w:tcPr>
            <w:tcW w:w="361" w:type="pct"/>
            <w:vAlign w:val="center"/>
          </w:tcPr>
          <w:p w14:paraId="10305C21" w14:textId="759C126F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61" w:type="pct"/>
            <w:vAlign w:val="center"/>
          </w:tcPr>
          <w:p w14:paraId="2A4B1104" w14:textId="56AE8C47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362" w:type="pct"/>
            <w:vAlign w:val="center"/>
          </w:tcPr>
          <w:p w14:paraId="1CD894AE" w14:textId="52B14A59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43C2E" w:rsidRPr="00440942" w14:paraId="685AB8ED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3494A9B5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3406" w:type="pct"/>
            <w:gridSpan w:val="2"/>
            <w:vAlign w:val="center"/>
          </w:tcPr>
          <w:p w14:paraId="463F65A3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Viewing sexual images or videos of children is bad only because society says it is.</w:t>
            </w:r>
          </w:p>
        </w:tc>
        <w:tc>
          <w:tcPr>
            <w:tcW w:w="361" w:type="pct"/>
            <w:vAlign w:val="center"/>
          </w:tcPr>
          <w:p w14:paraId="092AF2BD" w14:textId="5C38CE61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56</w:t>
            </w:r>
          </w:p>
        </w:tc>
        <w:tc>
          <w:tcPr>
            <w:tcW w:w="361" w:type="pct"/>
            <w:vAlign w:val="center"/>
          </w:tcPr>
          <w:p w14:paraId="4FAEEBF0" w14:textId="120527AE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61" w:type="pct"/>
            <w:vAlign w:val="center"/>
          </w:tcPr>
          <w:p w14:paraId="049E47A2" w14:textId="459D4870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362" w:type="pct"/>
            <w:vAlign w:val="center"/>
          </w:tcPr>
          <w:p w14:paraId="472EC57A" w14:textId="5A7C645E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E43C2E" w:rsidRPr="00440942" w14:paraId="5A63438C" w14:textId="77777777" w:rsidTr="001D303B">
        <w:trPr>
          <w:trHeight w:val="283"/>
        </w:trPr>
        <w:tc>
          <w:tcPr>
            <w:tcW w:w="3555" w:type="pct"/>
            <w:gridSpan w:val="3"/>
            <w:shd w:val="clear" w:color="auto" w:fill="F2F2F2" w:themeFill="background1" w:themeFillShade="F2"/>
            <w:vAlign w:val="center"/>
          </w:tcPr>
          <w:p w14:paraId="7B75539B" w14:textId="79BFA599" w:rsidR="00E43C2E" w:rsidRPr="00440942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 xml:space="preserve">COMPONENT 2: </w:t>
            </w:r>
            <w:r w:rsidR="00A975B7">
              <w:rPr>
                <w:rFonts w:ascii="Times New Roman" w:hAnsi="Times New Roman" w:cs="Times New Roman"/>
                <w:b/>
                <w:bCs/>
              </w:rPr>
              <w:t>Normalisation/b</w:t>
            </w:r>
            <w:r w:rsidRPr="00440942">
              <w:rPr>
                <w:rFonts w:ascii="Times New Roman" w:hAnsi="Times New Roman" w:cs="Times New Roman"/>
                <w:b/>
                <w:bCs/>
              </w:rPr>
              <w:t>lame diffusion</w:t>
            </w:r>
          </w:p>
        </w:tc>
        <w:tc>
          <w:tcPr>
            <w:tcW w:w="361" w:type="pct"/>
            <w:shd w:val="clear" w:color="auto" w:fill="F2F2F2" w:themeFill="background1" w:themeFillShade="F2"/>
            <w:vAlign w:val="center"/>
          </w:tcPr>
          <w:p w14:paraId="5F1556A5" w14:textId="77777777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1" w:type="pct"/>
            <w:shd w:val="clear" w:color="auto" w:fill="F2F2F2" w:themeFill="background1" w:themeFillShade="F2"/>
            <w:vAlign w:val="center"/>
          </w:tcPr>
          <w:p w14:paraId="50A9E32A" w14:textId="7123531F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1" w:type="pct"/>
            <w:shd w:val="clear" w:color="auto" w:fill="F2F2F2" w:themeFill="background1" w:themeFillShade="F2"/>
            <w:vAlign w:val="center"/>
          </w:tcPr>
          <w:p w14:paraId="207C9954" w14:textId="7338B875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2" w:type="pct"/>
            <w:shd w:val="clear" w:color="auto" w:fill="F2F2F2" w:themeFill="background1" w:themeFillShade="F2"/>
            <w:vAlign w:val="center"/>
          </w:tcPr>
          <w:p w14:paraId="6712E189" w14:textId="6209456E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E43C2E" w:rsidRPr="00440942" w14:paraId="31B3D74B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2D233896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3406" w:type="pct"/>
            <w:gridSpan w:val="2"/>
            <w:vAlign w:val="center"/>
          </w:tcPr>
          <w:p w14:paraId="3B3EAD75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Drawn, cartoon or computer-generated sexual imagery of children is not wrong (</w:t>
            </w:r>
            <w:r w:rsidRPr="00440942">
              <w:rPr>
                <w:rFonts w:ascii="Times New Roman" w:hAnsi="Times New Roman" w:cs="Times New Roman"/>
                <w:i/>
                <w:iCs/>
              </w:rPr>
              <w:t>reverse coded</w:t>
            </w:r>
            <w:r w:rsidRPr="00440942">
              <w:rPr>
                <w:rFonts w:ascii="Times New Roman" w:hAnsi="Times New Roman" w:cs="Times New Roman"/>
              </w:rPr>
              <w:t>).</w:t>
            </w:r>
          </w:p>
        </w:tc>
        <w:tc>
          <w:tcPr>
            <w:tcW w:w="361" w:type="pct"/>
            <w:vAlign w:val="center"/>
          </w:tcPr>
          <w:p w14:paraId="6E91289C" w14:textId="1F866BA9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61" w:type="pct"/>
            <w:vAlign w:val="center"/>
          </w:tcPr>
          <w:p w14:paraId="51CFD0F9" w14:textId="6F9F2B5A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73</w:t>
            </w:r>
          </w:p>
        </w:tc>
        <w:tc>
          <w:tcPr>
            <w:tcW w:w="361" w:type="pct"/>
            <w:vAlign w:val="center"/>
          </w:tcPr>
          <w:p w14:paraId="2C90B44E" w14:textId="1E3EAB9C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62" w:type="pct"/>
            <w:vAlign w:val="center"/>
          </w:tcPr>
          <w:p w14:paraId="4661D1A1" w14:textId="6EE03933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E43C2E" w:rsidRPr="00440942" w14:paraId="50FA9421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5B572EDD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3406" w:type="pct"/>
            <w:gridSpan w:val="2"/>
            <w:vAlign w:val="center"/>
          </w:tcPr>
          <w:p w14:paraId="3AADAD3A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People under 18 cannot consent to online sexual interactions with adults (</w:t>
            </w:r>
            <w:r w:rsidRPr="00440942">
              <w:rPr>
                <w:rFonts w:ascii="Times New Roman" w:hAnsi="Times New Roman" w:cs="Times New Roman"/>
                <w:i/>
                <w:iCs/>
              </w:rPr>
              <w:t>reverse coded</w:t>
            </w:r>
            <w:r w:rsidRPr="00440942">
              <w:rPr>
                <w:rFonts w:ascii="Times New Roman" w:hAnsi="Times New Roman" w:cs="Times New Roman"/>
              </w:rPr>
              <w:t>).</w:t>
            </w:r>
          </w:p>
        </w:tc>
        <w:tc>
          <w:tcPr>
            <w:tcW w:w="361" w:type="pct"/>
            <w:vAlign w:val="center"/>
          </w:tcPr>
          <w:p w14:paraId="33DB54DA" w14:textId="217B48C0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61" w:type="pct"/>
            <w:vAlign w:val="center"/>
          </w:tcPr>
          <w:p w14:paraId="0052ED51" w14:textId="272F9E52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68</w:t>
            </w:r>
          </w:p>
        </w:tc>
        <w:tc>
          <w:tcPr>
            <w:tcW w:w="361" w:type="pct"/>
            <w:vAlign w:val="center"/>
          </w:tcPr>
          <w:p w14:paraId="0866DFCC" w14:textId="7B6523F6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362" w:type="pct"/>
            <w:vAlign w:val="center"/>
          </w:tcPr>
          <w:p w14:paraId="6DA43E65" w14:textId="0B22AFD3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</w:tr>
      <w:tr w:rsidR="00E43C2E" w:rsidRPr="00440942" w14:paraId="5081963D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381192D3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3406" w:type="pct"/>
            <w:gridSpan w:val="2"/>
            <w:vAlign w:val="center"/>
          </w:tcPr>
          <w:p w14:paraId="153A8484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I would not be friends with someone who I knew had sexually interacted online with a person under 18 (</w:t>
            </w:r>
            <w:r w:rsidRPr="00440942">
              <w:rPr>
                <w:rFonts w:ascii="Times New Roman" w:hAnsi="Times New Roman" w:cs="Times New Roman"/>
                <w:i/>
                <w:iCs/>
              </w:rPr>
              <w:t>reverse coded</w:t>
            </w:r>
            <w:r w:rsidRPr="00440942">
              <w:rPr>
                <w:rFonts w:ascii="Times New Roman" w:hAnsi="Times New Roman" w:cs="Times New Roman"/>
              </w:rPr>
              <w:t>).</w:t>
            </w:r>
          </w:p>
        </w:tc>
        <w:tc>
          <w:tcPr>
            <w:tcW w:w="361" w:type="pct"/>
            <w:vAlign w:val="center"/>
          </w:tcPr>
          <w:p w14:paraId="00FA89F5" w14:textId="79446EF7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361" w:type="pct"/>
            <w:vAlign w:val="center"/>
          </w:tcPr>
          <w:p w14:paraId="268B32DA" w14:textId="383F463E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74</w:t>
            </w:r>
          </w:p>
        </w:tc>
        <w:tc>
          <w:tcPr>
            <w:tcW w:w="361" w:type="pct"/>
            <w:vAlign w:val="center"/>
          </w:tcPr>
          <w:p w14:paraId="452AAD89" w14:textId="548F3A54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2" w:type="pct"/>
            <w:vAlign w:val="center"/>
          </w:tcPr>
          <w:p w14:paraId="11504C08" w14:textId="243897F9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</w:tr>
      <w:tr w:rsidR="00E43C2E" w:rsidRPr="00440942" w14:paraId="2142EC2B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166D7901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3406" w:type="pct"/>
            <w:gridSpan w:val="2"/>
            <w:vAlign w:val="center"/>
          </w:tcPr>
          <w:p w14:paraId="00C7E2D9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It is always wrong to pay to view sexual activity with a child on a webcam, even if the child comes from a poor family and their parents need the money (</w:t>
            </w:r>
            <w:r w:rsidRPr="00440942">
              <w:rPr>
                <w:rFonts w:ascii="Times New Roman" w:hAnsi="Times New Roman" w:cs="Times New Roman"/>
                <w:i/>
                <w:iCs/>
              </w:rPr>
              <w:t>reverse coded</w:t>
            </w:r>
            <w:r w:rsidRPr="00440942">
              <w:rPr>
                <w:rFonts w:ascii="Times New Roman" w:hAnsi="Times New Roman" w:cs="Times New Roman"/>
              </w:rPr>
              <w:t>).</w:t>
            </w:r>
          </w:p>
        </w:tc>
        <w:tc>
          <w:tcPr>
            <w:tcW w:w="361" w:type="pct"/>
            <w:vAlign w:val="center"/>
          </w:tcPr>
          <w:p w14:paraId="0F565D40" w14:textId="4A300310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61" w:type="pct"/>
            <w:vAlign w:val="center"/>
          </w:tcPr>
          <w:p w14:paraId="7F441F7D" w14:textId="24B076C9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80</w:t>
            </w:r>
          </w:p>
        </w:tc>
        <w:tc>
          <w:tcPr>
            <w:tcW w:w="361" w:type="pct"/>
            <w:vAlign w:val="center"/>
          </w:tcPr>
          <w:p w14:paraId="7378EF70" w14:textId="78FCD655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362" w:type="pct"/>
            <w:vAlign w:val="center"/>
          </w:tcPr>
          <w:p w14:paraId="01868903" w14:textId="195296DC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43C2E" w:rsidRPr="00440942" w14:paraId="3CC79CB9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1F6AEA51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lastRenderedPageBreak/>
              <w:t>19</w:t>
            </w:r>
          </w:p>
        </w:tc>
        <w:tc>
          <w:tcPr>
            <w:tcW w:w="3406" w:type="pct"/>
            <w:gridSpan w:val="2"/>
            <w:vAlign w:val="center"/>
          </w:tcPr>
          <w:p w14:paraId="63ABE959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If someone looks at online sexual images of people under 18 while under the influence of drugs and alcohol, they are still responsible for their actions (</w:t>
            </w:r>
            <w:r w:rsidRPr="00440942">
              <w:rPr>
                <w:rFonts w:ascii="Times New Roman" w:hAnsi="Times New Roman" w:cs="Times New Roman"/>
                <w:i/>
                <w:iCs/>
              </w:rPr>
              <w:t>reverse coded</w:t>
            </w:r>
            <w:r w:rsidRPr="004409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1" w:type="pct"/>
            <w:vAlign w:val="center"/>
          </w:tcPr>
          <w:p w14:paraId="5523DB34" w14:textId="08460D3D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61" w:type="pct"/>
            <w:vAlign w:val="center"/>
          </w:tcPr>
          <w:p w14:paraId="5B9D3035" w14:textId="17728797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78</w:t>
            </w:r>
          </w:p>
        </w:tc>
        <w:tc>
          <w:tcPr>
            <w:tcW w:w="361" w:type="pct"/>
            <w:vAlign w:val="center"/>
          </w:tcPr>
          <w:p w14:paraId="384F44AF" w14:textId="67E6A70E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362" w:type="pct"/>
            <w:vAlign w:val="center"/>
          </w:tcPr>
          <w:p w14:paraId="540AC8D6" w14:textId="2346A136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43C2E" w:rsidRPr="00440942" w14:paraId="3012E86C" w14:textId="77777777" w:rsidTr="001D303B">
        <w:trPr>
          <w:trHeight w:val="283"/>
        </w:trPr>
        <w:tc>
          <w:tcPr>
            <w:tcW w:w="3555" w:type="pct"/>
            <w:gridSpan w:val="3"/>
            <w:shd w:val="clear" w:color="auto" w:fill="F2F2F2" w:themeFill="background1" w:themeFillShade="F2"/>
            <w:vAlign w:val="center"/>
          </w:tcPr>
          <w:p w14:paraId="50D43D06" w14:textId="77777777" w:rsidR="00E43C2E" w:rsidRPr="00440942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COMPONENT 3: Restrictive stereotypes</w:t>
            </w:r>
          </w:p>
        </w:tc>
        <w:tc>
          <w:tcPr>
            <w:tcW w:w="361" w:type="pct"/>
            <w:shd w:val="clear" w:color="auto" w:fill="F2F2F2" w:themeFill="background1" w:themeFillShade="F2"/>
            <w:vAlign w:val="center"/>
          </w:tcPr>
          <w:p w14:paraId="7935E485" w14:textId="77777777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1" w:type="pct"/>
            <w:shd w:val="clear" w:color="auto" w:fill="F2F2F2" w:themeFill="background1" w:themeFillShade="F2"/>
            <w:vAlign w:val="center"/>
          </w:tcPr>
          <w:p w14:paraId="238CBE40" w14:textId="67A368E9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1" w:type="pct"/>
            <w:shd w:val="clear" w:color="auto" w:fill="F2F2F2" w:themeFill="background1" w:themeFillShade="F2"/>
            <w:vAlign w:val="center"/>
          </w:tcPr>
          <w:p w14:paraId="696B6182" w14:textId="02FC99C0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2" w:type="pct"/>
            <w:shd w:val="clear" w:color="auto" w:fill="F2F2F2" w:themeFill="background1" w:themeFillShade="F2"/>
            <w:vAlign w:val="center"/>
          </w:tcPr>
          <w:p w14:paraId="5788A446" w14:textId="2FA30BD4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E43C2E" w:rsidRPr="00440942" w14:paraId="2D441A11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606B4CA7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3406" w:type="pct"/>
            <w:gridSpan w:val="2"/>
            <w:vAlign w:val="center"/>
          </w:tcPr>
          <w:p w14:paraId="0F687F35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Sometimes people look at sexual images or videos of children because they are bored with normal adult pornography.</w:t>
            </w:r>
          </w:p>
        </w:tc>
        <w:tc>
          <w:tcPr>
            <w:tcW w:w="361" w:type="pct"/>
            <w:vAlign w:val="center"/>
          </w:tcPr>
          <w:p w14:paraId="36E4D43E" w14:textId="14D464EB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361" w:type="pct"/>
            <w:vAlign w:val="center"/>
          </w:tcPr>
          <w:p w14:paraId="03AF2D03" w14:textId="5DC252AC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61" w:type="pct"/>
            <w:vAlign w:val="center"/>
          </w:tcPr>
          <w:p w14:paraId="725E8170" w14:textId="7ABACD3F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76</w:t>
            </w:r>
          </w:p>
        </w:tc>
        <w:tc>
          <w:tcPr>
            <w:tcW w:w="362" w:type="pct"/>
            <w:vAlign w:val="center"/>
          </w:tcPr>
          <w:p w14:paraId="2E988C1E" w14:textId="7E0773CA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43C2E" w:rsidRPr="00440942" w14:paraId="5E881B06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28A8B660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3406" w:type="pct"/>
            <w:gridSpan w:val="2"/>
            <w:vAlign w:val="center"/>
          </w:tcPr>
          <w:p w14:paraId="6B693D31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Sometimes people look at sexual images or videos of children because they are very stressed.</w:t>
            </w:r>
          </w:p>
        </w:tc>
        <w:tc>
          <w:tcPr>
            <w:tcW w:w="361" w:type="pct"/>
            <w:vAlign w:val="center"/>
          </w:tcPr>
          <w:p w14:paraId="3F5D631B" w14:textId="24E57EBE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361" w:type="pct"/>
            <w:vAlign w:val="center"/>
          </w:tcPr>
          <w:p w14:paraId="7CAFE8A2" w14:textId="02C97104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361" w:type="pct"/>
            <w:vAlign w:val="center"/>
          </w:tcPr>
          <w:p w14:paraId="037C894A" w14:textId="1D0F71BA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77</w:t>
            </w:r>
          </w:p>
        </w:tc>
        <w:tc>
          <w:tcPr>
            <w:tcW w:w="362" w:type="pct"/>
            <w:vAlign w:val="center"/>
          </w:tcPr>
          <w:p w14:paraId="5BAB87DD" w14:textId="08F3167A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43C2E" w:rsidRPr="00440942" w14:paraId="4C97C980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2681AB0B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3406" w:type="pct"/>
            <w:gridSpan w:val="2"/>
            <w:vAlign w:val="center"/>
          </w:tcPr>
          <w:p w14:paraId="578B941F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Some people look at sexual images or videos of children online to prevent themselves from sexually abusing children offline.</w:t>
            </w:r>
          </w:p>
        </w:tc>
        <w:tc>
          <w:tcPr>
            <w:tcW w:w="361" w:type="pct"/>
            <w:vAlign w:val="center"/>
          </w:tcPr>
          <w:p w14:paraId="20BE3BE9" w14:textId="78A6034F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361" w:type="pct"/>
            <w:vAlign w:val="center"/>
          </w:tcPr>
          <w:p w14:paraId="3D0D1A88" w14:textId="2B6E7E52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1" w:type="pct"/>
            <w:vAlign w:val="center"/>
          </w:tcPr>
          <w:p w14:paraId="3ABFB8C9" w14:textId="5ACFD339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74</w:t>
            </w:r>
          </w:p>
        </w:tc>
        <w:tc>
          <w:tcPr>
            <w:tcW w:w="362" w:type="pct"/>
            <w:vAlign w:val="center"/>
          </w:tcPr>
          <w:p w14:paraId="6820C7A4" w14:textId="496A97BE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E43C2E" w:rsidRPr="00440942" w14:paraId="2D622D05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761A150E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3406" w:type="pct"/>
            <w:gridSpan w:val="2"/>
            <w:vAlign w:val="center"/>
          </w:tcPr>
          <w:p w14:paraId="61A6A6F4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Some people look at sexual images or videos of children because they were abused when they were children.</w:t>
            </w:r>
          </w:p>
        </w:tc>
        <w:tc>
          <w:tcPr>
            <w:tcW w:w="361" w:type="pct"/>
            <w:vAlign w:val="center"/>
          </w:tcPr>
          <w:p w14:paraId="515FDBFF" w14:textId="1DB8A43B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61" w:type="pct"/>
            <w:vAlign w:val="center"/>
          </w:tcPr>
          <w:p w14:paraId="65879B0E" w14:textId="2A4EC281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361" w:type="pct"/>
            <w:vAlign w:val="center"/>
          </w:tcPr>
          <w:p w14:paraId="1E5444A0" w14:textId="5538F008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61</w:t>
            </w:r>
          </w:p>
        </w:tc>
        <w:tc>
          <w:tcPr>
            <w:tcW w:w="362" w:type="pct"/>
            <w:vAlign w:val="center"/>
          </w:tcPr>
          <w:p w14:paraId="21D96E1E" w14:textId="083AF9B3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43C2E" w:rsidRPr="00440942" w14:paraId="24206312" w14:textId="77777777" w:rsidTr="001D303B">
        <w:trPr>
          <w:trHeight w:val="283"/>
        </w:trPr>
        <w:tc>
          <w:tcPr>
            <w:tcW w:w="3555" w:type="pct"/>
            <w:gridSpan w:val="3"/>
            <w:shd w:val="clear" w:color="auto" w:fill="F2F2F2" w:themeFill="background1" w:themeFillShade="F2"/>
            <w:vAlign w:val="center"/>
          </w:tcPr>
          <w:p w14:paraId="2A65F488" w14:textId="77777777" w:rsidR="00E43C2E" w:rsidRPr="00440942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COMPONENT 4: Uncategorised</w:t>
            </w:r>
          </w:p>
        </w:tc>
        <w:tc>
          <w:tcPr>
            <w:tcW w:w="361" w:type="pct"/>
            <w:shd w:val="clear" w:color="auto" w:fill="F2F2F2" w:themeFill="background1" w:themeFillShade="F2"/>
            <w:vAlign w:val="center"/>
          </w:tcPr>
          <w:p w14:paraId="2462C579" w14:textId="77777777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shd w:val="clear" w:color="auto" w:fill="F2F2F2" w:themeFill="background1" w:themeFillShade="F2"/>
            <w:vAlign w:val="center"/>
          </w:tcPr>
          <w:p w14:paraId="7C3E720B" w14:textId="598A02FF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61" w:type="pct"/>
            <w:shd w:val="clear" w:color="auto" w:fill="F2F2F2" w:themeFill="background1" w:themeFillShade="F2"/>
            <w:vAlign w:val="center"/>
          </w:tcPr>
          <w:p w14:paraId="02AA0DF4" w14:textId="1EA1C89B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62" w:type="pct"/>
            <w:shd w:val="clear" w:color="auto" w:fill="F2F2F2" w:themeFill="background1" w:themeFillShade="F2"/>
            <w:vAlign w:val="center"/>
          </w:tcPr>
          <w:p w14:paraId="50E60A27" w14:textId="3F999F3A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43C2E" w:rsidRPr="00440942" w14:paraId="14FE2E5F" w14:textId="77777777" w:rsidTr="001D303B">
        <w:trPr>
          <w:trHeight w:val="510"/>
        </w:trPr>
        <w:tc>
          <w:tcPr>
            <w:tcW w:w="149" w:type="pct"/>
            <w:vAlign w:val="center"/>
          </w:tcPr>
          <w:p w14:paraId="09857F69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3406" w:type="pct"/>
            <w:gridSpan w:val="2"/>
            <w:vAlign w:val="center"/>
          </w:tcPr>
          <w:p w14:paraId="617598C3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Girls under 18 who share images of themselves nude or in revealing clothing are not to be blamed if an adult responds to them in a sexual way.</w:t>
            </w:r>
          </w:p>
        </w:tc>
        <w:tc>
          <w:tcPr>
            <w:tcW w:w="361" w:type="pct"/>
            <w:vAlign w:val="center"/>
          </w:tcPr>
          <w:p w14:paraId="777264D3" w14:textId="1D9FAAEB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361" w:type="pct"/>
            <w:vAlign w:val="center"/>
          </w:tcPr>
          <w:p w14:paraId="7A92F9BF" w14:textId="10C5774B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361" w:type="pct"/>
            <w:vAlign w:val="center"/>
          </w:tcPr>
          <w:p w14:paraId="73840168" w14:textId="3D298C56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62" w:type="pct"/>
            <w:vAlign w:val="center"/>
          </w:tcPr>
          <w:p w14:paraId="2A36D7B6" w14:textId="6B9DC15D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79</w:t>
            </w:r>
          </w:p>
        </w:tc>
      </w:tr>
      <w:tr w:rsidR="00E43C2E" w:rsidRPr="00440942" w14:paraId="02D3FACC" w14:textId="77777777" w:rsidTr="001D303B">
        <w:trPr>
          <w:trHeight w:val="510"/>
        </w:trPr>
        <w:tc>
          <w:tcPr>
            <w:tcW w:w="149" w:type="pct"/>
            <w:tcBorders>
              <w:bottom w:val="single" w:sz="4" w:space="0" w:color="000000"/>
            </w:tcBorders>
            <w:vAlign w:val="center"/>
          </w:tcPr>
          <w:p w14:paraId="7645B066" w14:textId="77777777" w:rsidR="00E43C2E" w:rsidRPr="00440942" w:rsidRDefault="00E43C2E" w:rsidP="00E43C2E">
            <w:pPr>
              <w:rPr>
                <w:rFonts w:ascii="Times New Roman" w:hAnsi="Times New Roman" w:cs="Times New Roman"/>
                <w:b/>
                <w:bCs/>
              </w:rPr>
            </w:pPr>
            <w:r w:rsidRPr="00440942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3406" w:type="pct"/>
            <w:gridSpan w:val="2"/>
            <w:tcBorders>
              <w:bottom w:val="single" w:sz="4" w:space="0" w:color="000000"/>
            </w:tcBorders>
            <w:vAlign w:val="center"/>
          </w:tcPr>
          <w:p w14:paraId="6A8D3A9A" w14:textId="77777777" w:rsidR="00E43C2E" w:rsidRPr="00440942" w:rsidRDefault="00E43C2E" w:rsidP="00E43C2E">
            <w:pPr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People under 18 who act in sexual ways online are not to blame if an adult responds to them in a sexual way.</w:t>
            </w:r>
          </w:p>
        </w:tc>
        <w:tc>
          <w:tcPr>
            <w:tcW w:w="361" w:type="pct"/>
            <w:tcBorders>
              <w:bottom w:val="single" w:sz="4" w:space="0" w:color="000000"/>
            </w:tcBorders>
            <w:vAlign w:val="center"/>
          </w:tcPr>
          <w:p w14:paraId="470E2865" w14:textId="63DE508F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361" w:type="pct"/>
            <w:tcBorders>
              <w:bottom w:val="single" w:sz="4" w:space="0" w:color="000000"/>
            </w:tcBorders>
            <w:vAlign w:val="center"/>
          </w:tcPr>
          <w:p w14:paraId="05308D9A" w14:textId="4A46B537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361" w:type="pct"/>
            <w:tcBorders>
              <w:bottom w:val="single" w:sz="4" w:space="0" w:color="000000"/>
            </w:tcBorders>
            <w:vAlign w:val="center"/>
          </w:tcPr>
          <w:p w14:paraId="32B4F76E" w14:textId="23959FC4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</w:rPr>
            </w:pPr>
            <w:r w:rsidRPr="00E43C2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62" w:type="pct"/>
            <w:tcBorders>
              <w:bottom w:val="single" w:sz="4" w:space="0" w:color="000000"/>
            </w:tcBorders>
            <w:vAlign w:val="center"/>
          </w:tcPr>
          <w:p w14:paraId="6385106C" w14:textId="40E6DB26" w:rsidR="00E43C2E" w:rsidRPr="00E43C2E" w:rsidRDefault="00E43C2E" w:rsidP="00E43C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C2E">
              <w:rPr>
                <w:rFonts w:ascii="Times New Roman" w:hAnsi="Times New Roman" w:cs="Times New Roman"/>
                <w:b/>
                <w:bCs/>
                <w:color w:val="000000"/>
              </w:rPr>
              <w:t>0.79</w:t>
            </w:r>
          </w:p>
        </w:tc>
      </w:tr>
      <w:tr w:rsidR="009D7C4F" w:rsidRPr="00440942" w14:paraId="6FF5E2EE" w14:textId="77777777" w:rsidTr="001D303B">
        <w:trPr>
          <w:trHeight w:val="283"/>
        </w:trPr>
        <w:tc>
          <w:tcPr>
            <w:tcW w:w="2691" w:type="pct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19490561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Rotation Sums of Squared Loadings</w:t>
            </w:r>
          </w:p>
        </w:tc>
        <w:tc>
          <w:tcPr>
            <w:tcW w:w="86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602698" w14:textId="77777777" w:rsidR="009D7C4F" w:rsidRPr="00440942" w:rsidRDefault="009D7C4F" w:rsidP="001D303B">
            <w:pPr>
              <w:jc w:val="right"/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Eigenvalue</w:t>
            </w:r>
          </w:p>
        </w:tc>
        <w:tc>
          <w:tcPr>
            <w:tcW w:w="36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B56339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36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AC388E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36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0277ED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36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BFAA52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1.59</w:t>
            </w:r>
          </w:p>
        </w:tc>
      </w:tr>
      <w:tr w:rsidR="009D7C4F" w:rsidRPr="00440942" w14:paraId="75576816" w14:textId="77777777" w:rsidTr="001D303B">
        <w:trPr>
          <w:trHeight w:val="283"/>
        </w:trPr>
        <w:tc>
          <w:tcPr>
            <w:tcW w:w="2691" w:type="pct"/>
            <w:gridSpan w:val="2"/>
            <w:vMerge/>
            <w:tcBorders>
              <w:bottom w:val="single" w:sz="4" w:space="0" w:color="auto"/>
            </w:tcBorders>
          </w:tcPr>
          <w:p w14:paraId="470FA7D1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4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EA5D15F" w14:textId="77777777" w:rsidR="009D7C4F" w:rsidRPr="00440942" w:rsidRDefault="009D7C4F" w:rsidP="001D303B">
            <w:pPr>
              <w:jc w:val="right"/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Percentage of variance</w:t>
            </w:r>
          </w:p>
        </w:tc>
        <w:tc>
          <w:tcPr>
            <w:tcW w:w="361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A5DF82F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27.09%</w:t>
            </w:r>
          </w:p>
        </w:tc>
        <w:tc>
          <w:tcPr>
            <w:tcW w:w="361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20718A4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12.84%</w:t>
            </w:r>
          </w:p>
        </w:tc>
        <w:tc>
          <w:tcPr>
            <w:tcW w:w="361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548FEE7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10.70%</w:t>
            </w:r>
          </w:p>
        </w:tc>
        <w:tc>
          <w:tcPr>
            <w:tcW w:w="362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C67CE05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>6.34%</w:t>
            </w:r>
          </w:p>
        </w:tc>
      </w:tr>
      <w:tr w:rsidR="009D7C4F" w:rsidRPr="00440942" w14:paraId="0A7CE547" w14:textId="77777777" w:rsidTr="001D303B">
        <w:trPr>
          <w:trHeight w:val="283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3540FEC4" w14:textId="77777777" w:rsidR="009D7C4F" w:rsidRPr="00440942" w:rsidRDefault="009D7C4F" w:rsidP="001D303B">
            <w:pPr>
              <w:pStyle w:val="NoSpacing"/>
              <w:rPr>
                <w:rFonts w:ascii="Times New Roman" w:hAnsi="Times New Roman" w:cs="Times New Roman"/>
              </w:rPr>
            </w:pPr>
            <w:r w:rsidRPr="00440942">
              <w:rPr>
                <w:rFonts w:ascii="Times New Roman" w:hAnsi="Times New Roman" w:cs="Times New Roman"/>
              </w:rPr>
              <w:t xml:space="preserve">KMO = 0.943, Bartlett’s Test of Sphericity </w:t>
            </w:r>
            <w:r w:rsidRPr="00440942">
              <w:rPr>
                <w:rFonts w:ascii="Times New Roman" w:hAnsi="Times New Roman" w:cs="Times New Roman"/>
                <w:i/>
                <w:iCs/>
              </w:rPr>
              <w:t>x</w:t>
            </w:r>
            <w:r w:rsidRPr="00440942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0942">
              <w:rPr>
                <w:rFonts w:ascii="Times New Roman" w:hAnsi="Times New Roman" w:cs="Times New Roman"/>
              </w:rPr>
              <w:t>=54,946.67 (</w:t>
            </w:r>
            <w:proofErr w:type="spellStart"/>
            <w:r w:rsidRPr="00440942">
              <w:rPr>
                <w:rFonts w:ascii="Times New Roman" w:hAnsi="Times New Roman" w:cs="Times New Roman"/>
              </w:rPr>
              <w:t>df</w:t>
            </w:r>
            <w:proofErr w:type="spellEnd"/>
            <w:r w:rsidRPr="00440942">
              <w:rPr>
                <w:rFonts w:ascii="Times New Roman" w:hAnsi="Times New Roman" w:cs="Times New Roman"/>
              </w:rPr>
              <w:t xml:space="preserve">=300), </w:t>
            </w:r>
            <w:r w:rsidRPr="00440942">
              <w:rPr>
                <w:rFonts w:ascii="Times New Roman" w:hAnsi="Times New Roman" w:cs="Times New Roman"/>
                <w:i/>
                <w:iCs/>
              </w:rPr>
              <w:t>p</w:t>
            </w:r>
            <w:r w:rsidRPr="00440942">
              <w:rPr>
                <w:rFonts w:ascii="Times New Roman" w:hAnsi="Times New Roman" w:cs="Times New Roman"/>
              </w:rPr>
              <w:t>&lt;.001.</w:t>
            </w:r>
          </w:p>
          <w:p w14:paraId="197A78E7" w14:textId="77777777" w:rsidR="009D7C4F" w:rsidRPr="00440942" w:rsidRDefault="009D7C4F" w:rsidP="001D30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4748079" w14:textId="77777777" w:rsidR="002F21EB" w:rsidRDefault="002F21EB"/>
    <w:sectPr w:rsidR="002F21EB" w:rsidSect="00911F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C4F"/>
    <w:rsid w:val="00002D2B"/>
    <w:rsid w:val="00023CAE"/>
    <w:rsid w:val="00025F6E"/>
    <w:rsid w:val="000277FD"/>
    <w:rsid w:val="00032274"/>
    <w:rsid w:val="0003503E"/>
    <w:rsid w:val="000451E4"/>
    <w:rsid w:val="0006079F"/>
    <w:rsid w:val="0006766E"/>
    <w:rsid w:val="00067E70"/>
    <w:rsid w:val="00075292"/>
    <w:rsid w:val="00076EF2"/>
    <w:rsid w:val="000804C2"/>
    <w:rsid w:val="00081E29"/>
    <w:rsid w:val="000947FD"/>
    <w:rsid w:val="00095FB1"/>
    <w:rsid w:val="000A0B89"/>
    <w:rsid w:val="000A3A7E"/>
    <w:rsid w:val="000D2E0C"/>
    <w:rsid w:val="000D3CA7"/>
    <w:rsid w:val="000D5AF0"/>
    <w:rsid w:val="000E445A"/>
    <w:rsid w:val="000E6FFA"/>
    <w:rsid w:val="00105775"/>
    <w:rsid w:val="001076CB"/>
    <w:rsid w:val="00107E1B"/>
    <w:rsid w:val="00115A4F"/>
    <w:rsid w:val="0012357E"/>
    <w:rsid w:val="0012398A"/>
    <w:rsid w:val="00127607"/>
    <w:rsid w:val="0013205A"/>
    <w:rsid w:val="00142C15"/>
    <w:rsid w:val="00147821"/>
    <w:rsid w:val="00156D0C"/>
    <w:rsid w:val="001638AF"/>
    <w:rsid w:val="00172724"/>
    <w:rsid w:val="00173463"/>
    <w:rsid w:val="00174EB9"/>
    <w:rsid w:val="001836FE"/>
    <w:rsid w:val="00183991"/>
    <w:rsid w:val="001A64FE"/>
    <w:rsid w:val="001B3970"/>
    <w:rsid w:val="001B5AF2"/>
    <w:rsid w:val="001B7B60"/>
    <w:rsid w:val="001C59D2"/>
    <w:rsid w:val="001E4A6F"/>
    <w:rsid w:val="001E6317"/>
    <w:rsid w:val="001F1272"/>
    <w:rsid w:val="001F64AC"/>
    <w:rsid w:val="00200B57"/>
    <w:rsid w:val="002014E9"/>
    <w:rsid w:val="00204F8C"/>
    <w:rsid w:val="002147DB"/>
    <w:rsid w:val="0021489B"/>
    <w:rsid w:val="00216E64"/>
    <w:rsid w:val="00217518"/>
    <w:rsid w:val="0022356A"/>
    <w:rsid w:val="00230845"/>
    <w:rsid w:val="0024031E"/>
    <w:rsid w:val="00240A24"/>
    <w:rsid w:val="00246773"/>
    <w:rsid w:val="00250CE7"/>
    <w:rsid w:val="00260342"/>
    <w:rsid w:val="002643F5"/>
    <w:rsid w:val="00265CD1"/>
    <w:rsid w:val="00277514"/>
    <w:rsid w:val="00290A96"/>
    <w:rsid w:val="00292E0A"/>
    <w:rsid w:val="0029582A"/>
    <w:rsid w:val="002A1CAA"/>
    <w:rsid w:val="002A3EE1"/>
    <w:rsid w:val="002A43A1"/>
    <w:rsid w:val="002C7F32"/>
    <w:rsid w:val="002D3BB8"/>
    <w:rsid w:val="002F04C7"/>
    <w:rsid w:val="002F15B2"/>
    <w:rsid w:val="002F21EB"/>
    <w:rsid w:val="00301F68"/>
    <w:rsid w:val="003022BE"/>
    <w:rsid w:val="003074F3"/>
    <w:rsid w:val="003212AB"/>
    <w:rsid w:val="0032409D"/>
    <w:rsid w:val="003342B0"/>
    <w:rsid w:val="00344DE5"/>
    <w:rsid w:val="00353679"/>
    <w:rsid w:val="00354F86"/>
    <w:rsid w:val="00356345"/>
    <w:rsid w:val="00356568"/>
    <w:rsid w:val="003622CC"/>
    <w:rsid w:val="003639DA"/>
    <w:rsid w:val="00383FB8"/>
    <w:rsid w:val="00392FA4"/>
    <w:rsid w:val="00394BCB"/>
    <w:rsid w:val="003A12B5"/>
    <w:rsid w:val="003B7711"/>
    <w:rsid w:val="003C5FE3"/>
    <w:rsid w:val="003C65F6"/>
    <w:rsid w:val="003C6AFD"/>
    <w:rsid w:val="003D0FE4"/>
    <w:rsid w:val="003D6A7A"/>
    <w:rsid w:val="003E24C8"/>
    <w:rsid w:val="003E48D2"/>
    <w:rsid w:val="00401CFC"/>
    <w:rsid w:val="0040587C"/>
    <w:rsid w:val="00410D27"/>
    <w:rsid w:val="00411497"/>
    <w:rsid w:val="00422B9E"/>
    <w:rsid w:val="00434D99"/>
    <w:rsid w:val="0044794F"/>
    <w:rsid w:val="00465431"/>
    <w:rsid w:val="004676CE"/>
    <w:rsid w:val="00467AB0"/>
    <w:rsid w:val="004740A7"/>
    <w:rsid w:val="004775E2"/>
    <w:rsid w:val="0048284E"/>
    <w:rsid w:val="004846FB"/>
    <w:rsid w:val="00491EC3"/>
    <w:rsid w:val="004A4657"/>
    <w:rsid w:val="004A4779"/>
    <w:rsid w:val="004B7FF4"/>
    <w:rsid w:val="004C0572"/>
    <w:rsid w:val="004C3427"/>
    <w:rsid w:val="004C360C"/>
    <w:rsid w:val="004C51DE"/>
    <w:rsid w:val="004C79C0"/>
    <w:rsid w:val="004E5F92"/>
    <w:rsid w:val="004E6459"/>
    <w:rsid w:val="0052328D"/>
    <w:rsid w:val="00534CF0"/>
    <w:rsid w:val="00537B60"/>
    <w:rsid w:val="0054174E"/>
    <w:rsid w:val="00544D57"/>
    <w:rsid w:val="00552DE5"/>
    <w:rsid w:val="00563096"/>
    <w:rsid w:val="00564A20"/>
    <w:rsid w:val="005835DD"/>
    <w:rsid w:val="00583BAA"/>
    <w:rsid w:val="005A063E"/>
    <w:rsid w:val="005A395A"/>
    <w:rsid w:val="005B11C3"/>
    <w:rsid w:val="005B2C7E"/>
    <w:rsid w:val="005B3EBA"/>
    <w:rsid w:val="005B597A"/>
    <w:rsid w:val="005B7A02"/>
    <w:rsid w:val="005D1383"/>
    <w:rsid w:val="005E1916"/>
    <w:rsid w:val="005E1EE2"/>
    <w:rsid w:val="005E40D3"/>
    <w:rsid w:val="005E50AB"/>
    <w:rsid w:val="005E6DBE"/>
    <w:rsid w:val="00601C78"/>
    <w:rsid w:val="00603EDE"/>
    <w:rsid w:val="006046C6"/>
    <w:rsid w:val="00622E55"/>
    <w:rsid w:val="00627F21"/>
    <w:rsid w:val="0064183D"/>
    <w:rsid w:val="006433E9"/>
    <w:rsid w:val="006549B9"/>
    <w:rsid w:val="00656051"/>
    <w:rsid w:val="006577CE"/>
    <w:rsid w:val="006660DA"/>
    <w:rsid w:val="006660DB"/>
    <w:rsid w:val="006672B4"/>
    <w:rsid w:val="00672B81"/>
    <w:rsid w:val="00677767"/>
    <w:rsid w:val="00681682"/>
    <w:rsid w:val="00695198"/>
    <w:rsid w:val="00695942"/>
    <w:rsid w:val="006975E8"/>
    <w:rsid w:val="006A34D2"/>
    <w:rsid w:val="006B11AA"/>
    <w:rsid w:val="006C1349"/>
    <w:rsid w:val="006C207A"/>
    <w:rsid w:val="006E015C"/>
    <w:rsid w:val="006E47D4"/>
    <w:rsid w:val="006F4DAE"/>
    <w:rsid w:val="00705CF7"/>
    <w:rsid w:val="00725418"/>
    <w:rsid w:val="00725F4E"/>
    <w:rsid w:val="00733B9F"/>
    <w:rsid w:val="00735D89"/>
    <w:rsid w:val="0075636F"/>
    <w:rsid w:val="00760FC5"/>
    <w:rsid w:val="00792829"/>
    <w:rsid w:val="007B1EC1"/>
    <w:rsid w:val="007B416E"/>
    <w:rsid w:val="007C316C"/>
    <w:rsid w:val="007C45ED"/>
    <w:rsid w:val="007D69D9"/>
    <w:rsid w:val="0080395F"/>
    <w:rsid w:val="0081319A"/>
    <w:rsid w:val="00821B7B"/>
    <w:rsid w:val="00835019"/>
    <w:rsid w:val="00844D4C"/>
    <w:rsid w:val="00847B0D"/>
    <w:rsid w:val="00851E96"/>
    <w:rsid w:val="008554F8"/>
    <w:rsid w:val="00860956"/>
    <w:rsid w:val="00863E5B"/>
    <w:rsid w:val="00867144"/>
    <w:rsid w:val="00872CEB"/>
    <w:rsid w:val="0088746C"/>
    <w:rsid w:val="00897F7A"/>
    <w:rsid w:val="008A5BB1"/>
    <w:rsid w:val="008B211F"/>
    <w:rsid w:val="008B641D"/>
    <w:rsid w:val="008C5916"/>
    <w:rsid w:val="008D64F1"/>
    <w:rsid w:val="008E30A8"/>
    <w:rsid w:val="008F3407"/>
    <w:rsid w:val="008F62D6"/>
    <w:rsid w:val="008F7988"/>
    <w:rsid w:val="00902A19"/>
    <w:rsid w:val="00911F87"/>
    <w:rsid w:val="0091426C"/>
    <w:rsid w:val="009225B3"/>
    <w:rsid w:val="009255FA"/>
    <w:rsid w:val="009262C0"/>
    <w:rsid w:val="00931F19"/>
    <w:rsid w:val="00933344"/>
    <w:rsid w:val="0094004A"/>
    <w:rsid w:val="00943DEC"/>
    <w:rsid w:val="0095591E"/>
    <w:rsid w:val="0097361F"/>
    <w:rsid w:val="00973DCA"/>
    <w:rsid w:val="009762B2"/>
    <w:rsid w:val="0098155A"/>
    <w:rsid w:val="009A701C"/>
    <w:rsid w:val="009B23AF"/>
    <w:rsid w:val="009C62A4"/>
    <w:rsid w:val="009D7C4F"/>
    <w:rsid w:val="009E3CC1"/>
    <w:rsid w:val="009E64B8"/>
    <w:rsid w:val="00A04D39"/>
    <w:rsid w:val="00A07913"/>
    <w:rsid w:val="00A112B6"/>
    <w:rsid w:val="00A17ADA"/>
    <w:rsid w:val="00A25830"/>
    <w:rsid w:val="00A4256E"/>
    <w:rsid w:val="00A509C9"/>
    <w:rsid w:val="00A55FCF"/>
    <w:rsid w:val="00A67FA1"/>
    <w:rsid w:val="00A721B8"/>
    <w:rsid w:val="00A975B7"/>
    <w:rsid w:val="00AA2702"/>
    <w:rsid w:val="00AA71AC"/>
    <w:rsid w:val="00AC1E0E"/>
    <w:rsid w:val="00AD6D01"/>
    <w:rsid w:val="00AD7DC2"/>
    <w:rsid w:val="00AE7F6E"/>
    <w:rsid w:val="00AF065A"/>
    <w:rsid w:val="00AF1BEA"/>
    <w:rsid w:val="00B02A45"/>
    <w:rsid w:val="00B04DD0"/>
    <w:rsid w:val="00B07803"/>
    <w:rsid w:val="00B07BB6"/>
    <w:rsid w:val="00B1517F"/>
    <w:rsid w:val="00B20AD3"/>
    <w:rsid w:val="00B24CAE"/>
    <w:rsid w:val="00B25AC1"/>
    <w:rsid w:val="00B26404"/>
    <w:rsid w:val="00B3096D"/>
    <w:rsid w:val="00B377CD"/>
    <w:rsid w:val="00B53FB2"/>
    <w:rsid w:val="00B54F05"/>
    <w:rsid w:val="00B75D41"/>
    <w:rsid w:val="00B93C2A"/>
    <w:rsid w:val="00B9562A"/>
    <w:rsid w:val="00BA1A3F"/>
    <w:rsid w:val="00BA2426"/>
    <w:rsid w:val="00BA2A4D"/>
    <w:rsid w:val="00BA5C8D"/>
    <w:rsid w:val="00BB14CF"/>
    <w:rsid w:val="00BB70E0"/>
    <w:rsid w:val="00BC2BB5"/>
    <w:rsid w:val="00BC3A12"/>
    <w:rsid w:val="00BC4365"/>
    <w:rsid w:val="00BD5359"/>
    <w:rsid w:val="00BE2C26"/>
    <w:rsid w:val="00BE6EB4"/>
    <w:rsid w:val="00C13541"/>
    <w:rsid w:val="00C1610C"/>
    <w:rsid w:val="00C25AE5"/>
    <w:rsid w:val="00C303BF"/>
    <w:rsid w:val="00C32DEE"/>
    <w:rsid w:val="00C34F67"/>
    <w:rsid w:val="00C415C5"/>
    <w:rsid w:val="00C56575"/>
    <w:rsid w:val="00C73999"/>
    <w:rsid w:val="00C9619C"/>
    <w:rsid w:val="00CA0048"/>
    <w:rsid w:val="00CA6636"/>
    <w:rsid w:val="00CC5108"/>
    <w:rsid w:val="00CC5A24"/>
    <w:rsid w:val="00CD4AA0"/>
    <w:rsid w:val="00CE02CF"/>
    <w:rsid w:val="00CE2807"/>
    <w:rsid w:val="00CE7A93"/>
    <w:rsid w:val="00CF599D"/>
    <w:rsid w:val="00D05FA4"/>
    <w:rsid w:val="00D15FC8"/>
    <w:rsid w:val="00D22405"/>
    <w:rsid w:val="00D24803"/>
    <w:rsid w:val="00D24B74"/>
    <w:rsid w:val="00D46DB4"/>
    <w:rsid w:val="00D51BC5"/>
    <w:rsid w:val="00D532A2"/>
    <w:rsid w:val="00D53C18"/>
    <w:rsid w:val="00D57FA2"/>
    <w:rsid w:val="00D64D28"/>
    <w:rsid w:val="00D666E1"/>
    <w:rsid w:val="00D7404E"/>
    <w:rsid w:val="00D76046"/>
    <w:rsid w:val="00D81BED"/>
    <w:rsid w:val="00D847F1"/>
    <w:rsid w:val="00D93CAA"/>
    <w:rsid w:val="00D95782"/>
    <w:rsid w:val="00DA1580"/>
    <w:rsid w:val="00DB3D64"/>
    <w:rsid w:val="00DC68D6"/>
    <w:rsid w:val="00DD30FC"/>
    <w:rsid w:val="00DE780E"/>
    <w:rsid w:val="00DF10EB"/>
    <w:rsid w:val="00DF2039"/>
    <w:rsid w:val="00E0650E"/>
    <w:rsid w:val="00E30F71"/>
    <w:rsid w:val="00E32795"/>
    <w:rsid w:val="00E328BF"/>
    <w:rsid w:val="00E35BE5"/>
    <w:rsid w:val="00E43C2E"/>
    <w:rsid w:val="00E52923"/>
    <w:rsid w:val="00E62ECD"/>
    <w:rsid w:val="00E74586"/>
    <w:rsid w:val="00E77442"/>
    <w:rsid w:val="00E8032F"/>
    <w:rsid w:val="00E93678"/>
    <w:rsid w:val="00EA28CB"/>
    <w:rsid w:val="00EA35A6"/>
    <w:rsid w:val="00EC097C"/>
    <w:rsid w:val="00EE4E80"/>
    <w:rsid w:val="00EF04C6"/>
    <w:rsid w:val="00EF20F0"/>
    <w:rsid w:val="00EF3933"/>
    <w:rsid w:val="00F000A9"/>
    <w:rsid w:val="00F06DDF"/>
    <w:rsid w:val="00F10096"/>
    <w:rsid w:val="00F100BA"/>
    <w:rsid w:val="00F14058"/>
    <w:rsid w:val="00F1556C"/>
    <w:rsid w:val="00F43FC9"/>
    <w:rsid w:val="00F5172A"/>
    <w:rsid w:val="00F61803"/>
    <w:rsid w:val="00F6657F"/>
    <w:rsid w:val="00F72D78"/>
    <w:rsid w:val="00F8767F"/>
    <w:rsid w:val="00F902C2"/>
    <w:rsid w:val="00FB2D47"/>
    <w:rsid w:val="00FB75B8"/>
    <w:rsid w:val="00FC4CE8"/>
    <w:rsid w:val="00FC5708"/>
    <w:rsid w:val="00FD1DCC"/>
    <w:rsid w:val="00FD26E4"/>
    <w:rsid w:val="00FD46D9"/>
    <w:rsid w:val="00FD48FC"/>
    <w:rsid w:val="00FD7757"/>
    <w:rsid w:val="00FE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769965"/>
  <w15:chartTrackingRefBased/>
  <w15:docId w15:val="{A002D3CA-07A6-CE41-A2D6-2FE1734EC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C4F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D7C4F"/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9D7C4F"/>
    <w:rPr>
      <w:lang w:val="en-AU"/>
    </w:rPr>
  </w:style>
  <w:style w:type="table" w:styleId="TableGrid">
    <w:name w:val="Table Grid"/>
    <w:basedOn w:val="TableNormal"/>
    <w:uiPriority w:val="39"/>
    <w:rsid w:val="009D7C4F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5</Words>
  <Characters>3454</Characters>
  <Application>Microsoft Office Word</Application>
  <DocSecurity>0</DocSecurity>
  <Lines>28</Lines>
  <Paragraphs>8</Paragraphs>
  <ScaleCrop>false</ScaleCrop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hael Salter</cp:lastModifiedBy>
  <cp:revision>3</cp:revision>
  <dcterms:created xsi:type="dcterms:W3CDTF">2025-02-12T04:54:00Z</dcterms:created>
  <dcterms:modified xsi:type="dcterms:W3CDTF">2025-06-03T13:09:00Z</dcterms:modified>
</cp:coreProperties>
</file>